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6B6" w:rsidRPr="00213884" w:rsidRDefault="004F76B6" w:rsidP="004F76B6">
      <w:pPr>
        <w:pStyle w:val="Caption"/>
        <w:spacing w:after="0" w:line="480" w:lineRule="auto"/>
        <w:rPr>
          <w:i w:val="0"/>
          <w:color w:val="auto"/>
          <w:sz w:val="22"/>
          <w:szCs w:val="22"/>
        </w:rPr>
      </w:pPr>
      <w:bookmarkStart w:id="0" w:name="_GoBack"/>
      <w:bookmarkEnd w:id="0"/>
      <w:r w:rsidRPr="00213884">
        <w:rPr>
          <w:b/>
          <w:i w:val="0"/>
          <w:color w:val="auto"/>
          <w:sz w:val="22"/>
          <w:szCs w:val="22"/>
        </w:rPr>
        <w:t xml:space="preserve">Table S5. </w:t>
      </w:r>
      <w:r w:rsidRPr="00213884">
        <w:rPr>
          <w:i w:val="0"/>
          <w:color w:val="auto"/>
          <w:sz w:val="22"/>
          <w:szCs w:val="22"/>
        </w:rPr>
        <w:t xml:space="preserve">Effect of infection status by sample type, as well as species and sex, on body condition and packed cell volume (PCV). </w:t>
      </w:r>
    </w:p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1559"/>
        <w:gridCol w:w="992"/>
        <w:gridCol w:w="2549"/>
        <w:gridCol w:w="1134"/>
        <w:gridCol w:w="567"/>
        <w:gridCol w:w="893"/>
        <w:gridCol w:w="1095"/>
      </w:tblGrid>
      <w:tr w:rsidR="004F76B6" w:rsidRPr="00213884" w:rsidTr="001513B7">
        <w:trPr>
          <w:trHeight w:val="507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4F76B6" w:rsidRPr="003B2B50" w:rsidRDefault="004F76B6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Dependent variab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F76B6" w:rsidRPr="003B2B50" w:rsidRDefault="004F76B6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No. birds tested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4F76B6" w:rsidRPr="003B2B50" w:rsidRDefault="004F76B6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Predict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4F76B6" w:rsidRPr="003B2B50" w:rsidRDefault="004F76B6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 xml:space="preserve">  Wald χ</w:t>
            </w:r>
            <w:r w:rsidRPr="003B2B50">
              <w:rPr>
                <w:b/>
                <w:noProof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4F76B6" w:rsidRPr="003B2B50" w:rsidRDefault="004F76B6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:rsidR="004F76B6" w:rsidRPr="003B2B50" w:rsidRDefault="004F76B6" w:rsidP="001513B7">
            <w:pPr>
              <w:spacing w:before="120"/>
              <w:rPr>
                <w:b/>
                <w:i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i/>
                <w:noProof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:rsidR="004F76B6" w:rsidRPr="003B2B50" w:rsidRDefault="004F76B6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Model fit</w:t>
            </w:r>
            <w:r w:rsidRPr="003B2B50">
              <w:rPr>
                <w:b/>
                <w:noProof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4F76B6" w:rsidRPr="00213884" w:rsidTr="001513B7">
        <w:trPr>
          <w:trHeight w:val="44"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Body conditio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BFDV status (blood)</w:t>
            </w:r>
            <w:r w:rsidRPr="00213884">
              <w:rPr>
                <w:noProof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tabs>
                <w:tab w:val="decimal" w:pos="463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sz w:val="20"/>
                <w:szCs w:val="20"/>
              </w:rPr>
              <w:t>0.45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tabs>
                <w:tab w:val="decimal" w:pos="31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sz w:val="20"/>
                <w:szCs w:val="20"/>
              </w:rPr>
              <w:t>0.5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tabs>
                <w:tab w:val="decimal" w:pos="15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0.997</w:t>
            </w:r>
          </w:p>
        </w:tc>
      </w:tr>
      <w:tr w:rsidR="004F76B6" w:rsidRPr="00213884" w:rsidTr="001513B7">
        <w:trPr>
          <w:trHeight w:val="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BFDV status (cloacal swa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tabs>
                <w:tab w:val="decimal" w:pos="463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sz w:val="20"/>
                <w:szCs w:val="20"/>
              </w:rPr>
              <w:t>0.5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tabs>
                <w:tab w:val="decimal" w:pos="31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sz w:val="20"/>
                <w:szCs w:val="20"/>
              </w:rPr>
              <w:t>0.4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tabs>
                <w:tab w:val="decimal" w:pos="15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76B6" w:rsidRPr="00213884" w:rsidTr="001513B7">
        <w:trPr>
          <w:trHeight w:val="25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tabs>
                <w:tab w:val="decimal" w:pos="463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5400.4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3B2B50" w:rsidRDefault="004F76B6" w:rsidP="001513B7">
            <w:pPr>
              <w:tabs>
                <w:tab w:val="decimal" w:pos="319"/>
              </w:tabs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B2B5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tabs>
                <w:tab w:val="decimal" w:pos="15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76B6" w:rsidRPr="00213884" w:rsidTr="001513B7">
        <w:trPr>
          <w:trHeight w:val="1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tabs>
                <w:tab w:val="decimal" w:pos="463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18.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3B2B50" w:rsidRDefault="004F76B6" w:rsidP="001513B7">
            <w:pPr>
              <w:tabs>
                <w:tab w:val="decimal" w:pos="319"/>
              </w:tabs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B2B5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tabs>
                <w:tab w:val="decimal" w:pos="15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76B6" w:rsidRPr="00213884" w:rsidTr="001513B7">
        <w:trPr>
          <w:trHeight w:val="33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Tarsus leng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6B6" w:rsidRPr="00213884" w:rsidRDefault="004F76B6" w:rsidP="001513B7">
            <w:pPr>
              <w:tabs>
                <w:tab w:val="decimal" w:pos="463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34.6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6B6" w:rsidRPr="00213884" w:rsidRDefault="004F76B6" w:rsidP="001513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6B6" w:rsidRPr="003B2B50" w:rsidRDefault="004F76B6" w:rsidP="001513B7">
            <w:pPr>
              <w:tabs>
                <w:tab w:val="decimal" w:pos="319"/>
              </w:tabs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B2B5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6B6" w:rsidRPr="00213884" w:rsidRDefault="004F76B6" w:rsidP="001513B7">
            <w:pPr>
              <w:tabs>
                <w:tab w:val="decimal" w:pos="15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76B6" w:rsidRPr="00213884" w:rsidTr="001513B7">
        <w:trPr>
          <w:trHeight w:val="149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sz w:val="20"/>
                <w:szCs w:val="20"/>
              </w:rPr>
              <w:t>PC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BFDV status (bloo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76B6" w:rsidRPr="00213884" w:rsidRDefault="004F76B6" w:rsidP="001513B7">
            <w:pPr>
              <w:tabs>
                <w:tab w:val="decimal" w:pos="463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76B6" w:rsidRPr="00213884" w:rsidRDefault="004F76B6" w:rsidP="001513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76B6" w:rsidRPr="00213884" w:rsidRDefault="004F76B6" w:rsidP="001513B7">
            <w:pPr>
              <w:tabs>
                <w:tab w:val="decimal" w:pos="31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tabs>
                <w:tab w:val="decimal" w:pos="15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0.166</w:t>
            </w:r>
          </w:p>
        </w:tc>
      </w:tr>
      <w:tr w:rsidR="004F76B6" w:rsidRPr="00213884" w:rsidTr="001513B7">
        <w:trPr>
          <w:trHeight w:val="4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BFDV status (cloacal swa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6B6" w:rsidRPr="00213884" w:rsidRDefault="004F76B6" w:rsidP="001513B7">
            <w:pPr>
              <w:tabs>
                <w:tab w:val="decimal" w:pos="463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6B6" w:rsidRPr="00213884" w:rsidRDefault="004F76B6" w:rsidP="001513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6B6" w:rsidRPr="00213884" w:rsidRDefault="004F76B6" w:rsidP="001513B7">
            <w:pPr>
              <w:tabs>
                <w:tab w:val="decimal" w:pos="31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tabs>
                <w:tab w:val="decimal" w:pos="15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76B6" w:rsidRPr="00213884" w:rsidTr="001513B7">
        <w:trPr>
          <w:trHeight w:val="25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6B6" w:rsidRPr="00213884" w:rsidRDefault="004F76B6" w:rsidP="001513B7">
            <w:pPr>
              <w:tabs>
                <w:tab w:val="decimal" w:pos="463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16.8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6B6" w:rsidRPr="00213884" w:rsidRDefault="004F76B6" w:rsidP="001513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6B6" w:rsidRPr="003B2B50" w:rsidRDefault="004F76B6" w:rsidP="001513B7">
            <w:pPr>
              <w:tabs>
                <w:tab w:val="decimal" w:pos="319"/>
              </w:tabs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3B2B50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:rsidR="004F76B6" w:rsidRPr="00213884" w:rsidRDefault="004F76B6" w:rsidP="001513B7">
            <w:pPr>
              <w:tabs>
                <w:tab w:val="decimal" w:pos="15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76B6" w:rsidRPr="00213884" w:rsidTr="001513B7">
        <w:trPr>
          <w:trHeight w:val="55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4F76B6" w:rsidRPr="00213884" w:rsidRDefault="004F76B6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4F76B6" w:rsidRPr="00213884" w:rsidRDefault="004F76B6" w:rsidP="001513B7">
            <w:pPr>
              <w:tabs>
                <w:tab w:val="decimal" w:pos="463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4F76B6" w:rsidRPr="00213884" w:rsidRDefault="004F76B6" w:rsidP="001513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vAlign w:val="bottom"/>
          </w:tcPr>
          <w:p w:rsidR="004F76B6" w:rsidRPr="00213884" w:rsidRDefault="004F76B6" w:rsidP="001513B7">
            <w:pPr>
              <w:tabs>
                <w:tab w:val="decimal" w:pos="31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13884">
              <w:rPr>
                <w:rFonts w:ascii="Calibri" w:hAnsi="Calibri" w:cs="Calibr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</w:tcPr>
          <w:p w:rsidR="004F76B6" w:rsidRPr="00213884" w:rsidRDefault="004F76B6" w:rsidP="001513B7">
            <w:pPr>
              <w:tabs>
                <w:tab w:val="decimal" w:pos="159"/>
              </w:tabs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4F76B6" w:rsidRPr="00213884" w:rsidRDefault="004F76B6" w:rsidP="004F76B6">
      <w:pPr>
        <w:spacing w:after="0" w:line="480" w:lineRule="auto"/>
        <w:rPr>
          <w:rFonts w:cstheme="minorHAnsi"/>
          <w:lang w:val="en-US"/>
        </w:rPr>
      </w:pPr>
      <w:r w:rsidRPr="00213884">
        <w:rPr>
          <w:noProof/>
          <w:vertAlign w:val="superscript"/>
          <w:lang w:eastAsia="en-AU"/>
        </w:rPr>
        <w:t>a</w:t>
      </w:r>
      <w:r w:rsidRPr="00213884">
        <w:rPr>
          <w:noProof/>
          <w:lang w:eastAsia="en-AU"/>
        </w:rPr>
        <w:t>’</w:t>
      </w:r>
      <w:r w:rsidRPr="00213884">
        <w:rPr>
          <w:iCs/>
        </w:rPr>
        <w:t>BFDV status’ is a categorical predictor showing in which sample type individuals were BFDV positive</w:t>
      </w:r>
      <w:r w:rsidRPr="00213884">
        <w:rPr>
          <w:rFonts w:cstheme="minorHAnsi"/>
          <w:lang w:val="en-US"/>
        </w:rPr>
        <w:t xml:space="preserve">. </w:t>
      </w:r>
    </w:p>
    <w:p w:rsidR="004F76B6" w:rsidRPr="00F6410A" w:rsidRDefault="004F76B6" w:rsidP="004F76B6">
      <w:pPr>
        <w:spacing w:after="0" w:line="480" w:lineRule="auto"/>
        <w:rPr>
          <w:iCs/>
        </w:rPr>
      </w:pPr>
      <w:r w:rsidRPr="00213884">
        <w:rPr>
          <w:noProof/>
          <w:vertAlign w:val="superscript"/>
          <w:lang w:eastAsia="en-AU"/>
        </w:rPr>
        <w:t>b</w:t>
      </w:r>
      <w:r w:rsidRPr="00213884">
        <w:rPr>
          <w:rFonts w:cstheme="minorHAnsi"/>
          <w:lang w:val="en-US"/>
        </w:rPr>
        <w:t>T</w:t>
      </w:r>
      <w:r w:rsidRPr="00213884">
        <w:rPr>
          <w:iCs/>
        </w:rPr>
        <w:t>he reported model fit is the overall R</w:t>
      </w:r>
      <w:r w:rsidRPr="00213884">
        <w:rPr>
          <w:iCs/>
          <w:vertAlign w:val="superscript"/>
        </w:rPr>
        <w:t>2</w:t>
      </w:r>
      <w:r w:rsidRPr="00213884">
        <w:rPr>
          <w:iCs/>
        </w:rPr>
        <w:t xml:space="preserve"> calculated by univariate analysis of variance</w:t>
      </w:r>
      <w:r w:rsidRPr="00213884">
        <w:t>.</w:t>
      </w:r>
      <w:r w:rsidRPr="00120D11">
        <w:t xml:space="preserve"> </w:t>
      </w:r>
    </w:p>
    <w:p w:rsidR="002B180E" w:rsidRDefault="002B180E"/>
    <w:sectPr w:rsidR="002B180E" w:rsidSect="007C5045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38618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4043" w:rsidRDefault="004F76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4043" w:rsidRDefault="004F76B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6B6"/>
    <w:rsid w:val="002B180E"/>
    <w:rsid w:val="004F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6B6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6B6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F76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6B6"/>
    <w:rPr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4F76B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F76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6B6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6B6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F76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6B6"/>
    <w:rPr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4F76B6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F7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20T11:06:00Z</dcterms:created>
  <dcterms:modified xsi:type="dcterms:W3CDTF">2020-06-20T11:07:00Z</dcterms:modified>
</cp:coreProperties>
</file>